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Additional Table 1 – Prominent up- and down-regulated genes associated with chronic glutamate hyperactivity in the </w:t>
      </w:r>
      <w:r>
        <w:rPr>
          <w:rFonts w:cs="Arial" w:ascii="Arial" w:hAnsi="Arial"/>
          <w:b/>
          <w:i/>
          <w:sz w:val="24"/>
          <w:szCs w:val="24"/>
        </w:rPr>
        <w:t>Glud1</w:t>
      </w:r>
      <w:r>
        <w:rPr>
          <w:rFonts w:cs="Arial" w:ascii="Arial" w:hAnsi="Arial"/>
          <w:b/>
          <w:sz w:val="24"/>
          <w:szCs w:val="24"/>
        </w:rPr>
        <w:t xml:space="preserve"> mice</w:t>
      </w:r>
    </w:p>
    <w:tbl>
      <w:tblPr>
        <w:tblW w:w="9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70"/>
        <w:gridCol w:w="4830"/>
        <w:gridCol w:w="960"/>
        <w:gridCol w:w="1080"/>
      </w:tblGrid>
      <w:tr>
        <w:trPr>
          <w:trHeight w:val="499" w:hRule="atLeast"/>
        </w:trPr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  <w:shd w:fill="7F7F7F" w:val="clear"/>
            <w:vAlign w:val="center"/>
          </w:tcPr>
          <w:p>
            <w:pPr>
              <w:pStyle w:val="Normal"/>
              <w:rPr>
                <w:rFonts w:eastAsia="SimSun;宋体"/>
                <w:b/>
                <w:b/>
                <w:color w:val="FFFFFF"/>
              </w:rPr>
            </w:pPr>
            <w:r>
              <w:rPr>
                <w:rFonts w:eastAsia="SimSun;宋体"/>
                <w:b/>
                <w:bCs/>
                <w:color w:val="FFFFFF"/>
              </w:rPr>
              <w:t>Affymetrix ID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shd w:fill="7F7F7F" w:val="clear"/>
            <w:vAlign w:val="center"/>
          </w:tcPr>
          <w:p>
            <w:pPr>
              <w:pStyle w:val="Normal"/>
              <w:rPr>
                <w:rFonts w:eastAsia="SimSun;宋体"/>
                <w:b/>
                <w:b/>
                <w:color w:val="FFFFFF"/>
              </w:rPr>
            </w:pPr>
            <w:r>
              <w:rPr>
                <w:rFonts w:eastAsia="SimSun;宋体"/>
                <w:b/>
                <w:bCs/>
                <w:color w:val="FFFFFF"/>
              </w:rPr>
              <w:t>Gene Symbol</w:t>
            </w:r>
          </w:p>
        </w:tc>
        <w:tc>
          <w:tcPr>
            <w:tcW w:w="4830" w:type="dxa"/>
            <w:tcBorders>
              <w:top w:val="single" w:sz="12" w:space="0" w:color="000000"/>
              <w:bottom w:val="single" w:sz="12" w:space="0" w:color="000000"/>
            </w:tcBorders>
            <w:shd w:fill="7F7F7F" w:val="clear"/>
            <w:vAlign w:val="center"/>
          </w:tcPr>
          <w:p>
            <w:pPr>
              <w:pStyle w:val="Normal"/>
              <w:rPr>
                <w:rFonts w:eastAsia="SimSun;宋体"/>
                <w:b/>
                <w:b/>
                <w:color w:val="FFFFFF"/>
              </w:rPr>
            </w:pPr>
            <w:r>
              <w:rPr>
                <w:rFonts w:eastAsia="SimSun;宋体"/>
                <w:b/>
                <w:bCs/>
                <w:color w:val="FFFFFF"/>
              </w:rPr>
              <w:t>Gene Title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7F7F7F" w:val="clear"/>
            <w:vAlign w:val="center"/>
          </w:tcPr>
          <w:p>
            <w:pPr>
              <w:pStyle w:val="Normal"/>
              <w:rPr>
                <w:rFonts w:eastAsia="SimSun;宋体"/>
                <w:b/>
                <w:b/>
                <w:color w:val="FFFFFF"/>
              </w:rPr>
            </w:pPr>
            <w:r>
              <w:rPr>
                <w:rFonts w:eastAsia="SimSun;宋体"/>
                <w:b/>
                <w:bCs/>
                <w:color w:val="FFFFFF"/>
              </w:rPr>
              <w:t>Fold Chang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fill="7F7F7F" w:val="clear"/>
            <w:vAlign w:val="center"/>
          </w:tcPr>
          <w:p>
            <w:pPr>
              <w:pStyle w:val="Normal"/>
              <w:rPr>
                <w:rFonts w:eastAsia="SimSun;宋体"/>
                <w:b/>
                <w:b/>
                <w:i/>
                <w:i/>
                <w:color w:val="FFFFFF"/>
              </w:rPr>
            </w:pPr>
            <w:r>
              <w:rPr>
                <w:rFonts w:eastAsia="SimSun;宋体"/>
                <w:b/>
                <w:bCs/>
                <w:i/>
                <w:color w:val="FFFFFF"/>
              </w:rPr>
              <w:t>P*</w:t>
            </w:r>
          </w:p>
        </w:tc>
      </w:tr>
      <w:tr>
        <w:trPr>
          <w:trHeight w:val="499" w:hRule="atLeast"/>
        </w:trPr>
        <w:tc>
          <w:tcPr>
            <w:tcW w:w="9588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/>
                <w:b/>
                <w:i/>
                <w:i/>
              </w:rPr>
            </w:pPr>
            <w:r>
              <w:rPr>
                <w:rFonts w:eastAsia="SimSun;宋体"/>
                <w:b/>
                <w:i/>
              </w:rPr>
              <w:t>Up-regulated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50407_a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Anp32a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acidic (leucine-rich) nuclear phosphoprotein 32 family, member A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3.4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119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7683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Egr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early growth response 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2.7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22E-06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7688_a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Ptprs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protein tyrosine phosphatase, receptor type, S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2.2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7.84E-06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59014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Slc1a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solute carrier family 1 (glial high affinity glutamate transporter), member 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2.2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774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43188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Ube2w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ubiquitin-conjugating enzyme E2W (putative)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2.2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06E-06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3100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Fos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FBJ osteosarcoma oncogene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2.0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7.69E-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35493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Dsp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desmoplakin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9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2.4E-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0964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Enc1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ectodermal-neural cortex 1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9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309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19581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Dlg4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discs, large homolog 4 (Drosophila)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9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507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1616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Grin2a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lang w:val="it-IT"/>
              </w:rPr>
            </w:pPr>
            <w:r>
              <w:rPr>
                <w:rFonts w:eastAsia="SimSun;宋体"/>
                <w:lang w:val="it-IT"/>
              </w:rPr>
              <w:t>glutamate receptor, ionotropic, NMDA2A (epsilon 1)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9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1218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44671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Rasal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RAS protein activator like 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8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111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0816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Ywhag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3-monooxygenase/tryptophan 5-monooxygenase activation protein, gamma polypeptide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8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4.02E-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30197_a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Pitpnm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phosphatidylinositol transfer protein, membrane-associated 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8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4.38E-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59826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Kcnq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Potassium voltage-gated channel, subfamily Q, member 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8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251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46712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Ntrk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neurotrophic tyrosine kinase, receptor, type 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8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E-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1166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Atrn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attractin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8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8.25E-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30980_a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Eif4a1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eukaryotic translation initiation factor 4A1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7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2.15E-06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2223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Grin2b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lang w:val="it-IT"/>
              </w:rPr>
            </w:pPr>
            <w:r>
              <w:rPr>
                <w:rFonts w:eastAsia="SimSun;宋体"/>
                <w:lang w:val="it-IT"/>
              </w:rPr>
              <w:t>glutamate receptor, ionotropic, NMDA2B (epsilon 2)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7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2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37118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Usp7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ubiquitin specific peptidase 7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7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5.6E-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1789_s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Arf3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ADP-ribosylation factor 3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7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5.31E-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38069_a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Rbm5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RNA binding motif protein 5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7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16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18687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Arc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activity regulated cytoskeletal-associated protein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7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25E-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49876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Prkg1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protein kinase, cGMP-dependent, type I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7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198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46144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Pex5l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peroxisomal biogenesis factor 5-like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7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7.2E-06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31749_a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Rasgrp1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RAS guanyl releasing protein 1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7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2.19E-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38126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Exoc5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exocyst complex component 5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7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6.12E-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17752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Coro1c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coronin, actin binding protein 1C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7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196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5885_a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Kcnab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potassium voltage-gated channel, shaker-related subfamily, beta member 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7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17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7646_a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Arhgef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rho/rac guanine nucleotide exchange factor (GEF) 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6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548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46224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Hectd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HECT domain containing 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6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629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5963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Cabp7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calcium binding protein 7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6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114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50442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Add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adducin 2 (beta)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6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231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42927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Ptk2b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PTK2 protein tyrosine kinase 2 beta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6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107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2231_a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Tnfrsf25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tumor necrosis factor receptor superfamily, member 25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6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2307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5061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Wasf3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WAS protein family, member 3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6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2678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2044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Ndst1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lang w:val="pt-BR"/>
              </w:rPr>
            </w:pPr>
            <w:r>
              <w:rPr>
                <w:rFonts w:eastAsia="SimSun;宋体"/>
                <w:lang w:val="pt-BR"/>
              </w:rPr>
              <w:t>N-deacetylase/N-sulfotransferase (heparan glucosaminyl) 1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6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4522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42295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Arpc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Actin related protein 2/3 complex, subunit 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6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378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4893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Ndel1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nuclear distribution gene E-like homolog 1 (A. nidulans)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68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47222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Hspa12a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heat shock protein 12A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8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7306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Ryr1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ryanodine receptor 1, skeletal muscle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696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5263_a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Mbp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myelin basic protein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153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43125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Trip1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thyroid hormone receptor interactor 1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1926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39479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Lct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lactase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6.18E-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9607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Trak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trafficking protein, kinesin binding 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19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5805_a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Usp1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ubiquitin specific peptidase 1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4241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32344_a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Aplp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amyloid beta (A4) precursor-like protein 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7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1199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Dlg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discs, large homolog 2 (Drosophila)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96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59894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Iqgap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IQ motif containing GTPase activating protein 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528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6043_a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Capn3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calpain 3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472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50319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Gabrb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gamma-aminobutyric acid (GABA-A) receptor, subunit beta 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2408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31196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Atp2c1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ATPase, Ca++-sequestering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827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50804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Kif5c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kinesin family member 5C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1019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50955_s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Sort1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sortilin 1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207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8054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Slc8a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solute carrier family 8 (sodium/calcium exchanger), member 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5133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4332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Rab40c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Rab40c, member RAS oncogene family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1746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34763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Orai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ORAI calcium release-activated calcium modulator 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151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22072_a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Gstm6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glutathione S-transferase, mu 6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2571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460307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Akt3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thymoma viral proto-oncogene 3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1.5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</w:rPr>
            </w:pPr>
            <w:r>
              <w:rPr>
                <w:rFonts w:eastAsia="SimSun;宋体"/>
              </w:rPr>
              <w:t>0.000655</w:t>
            </w:r>
          </w:p>
        </w:tc>
      </w:tr>
      <w:tr>
        <w:trPr>
          <w:trHeight w:val="499" w:hRule="atLeast"/>
        </w:trPr>
        <w:tc>
          <w:tcPr>
            <w:tcW w:w="9588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/>
                <w:b/>
                <w:i/>
                <w:i/>
              </w:rPr>
            </w:pPr>
            <w:r>
              <w:rPr>
                <w:rFonts w:eastAsia="SimSun;宋体"/>
                <w:b/>
                <w:i/>
              </w:rPr>
              <w:t>Down-regulated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16953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Ctgf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connective tissue growth factor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3.0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.33E-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23760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Cd44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CD44 antigen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2.6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.09E-07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22860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Nts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neurotensin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2.4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.17E-06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55304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Unc13c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unc-13 homolog C (C. elegans)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2.2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2.47E-07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51021_a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Klf5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Kruppel-like factor 5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2.0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2.49E-06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24606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Cplx3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complexin 3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9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6.92E-06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33607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Cbln4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cerebellin 4 precursor protein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9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4.25E-06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28379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Slc17a6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solute carrier family 17 (sodium-dependent inorganic phosphate cotransporter), member 6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9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3.72E-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49571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Trhr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thyrotropin releasing hormone receptor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8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0341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49368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Dcn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decorin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8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5.56E-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35162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Prkg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protein kinase, cGMP-dependent, type II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7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8.29E-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22659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Camk2d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calcium/calmodulin-dependent protein kinase II, delta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7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5.94E-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16158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Nr2f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nuclear receptor subfamily 2, group F, member 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7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031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41382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Gpr101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G protein-coupled receptor 101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7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0166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35551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Fhod3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formin homology 2 domain containing 3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7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0284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50700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Cdc42ep3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CDC42 effector protein (Rho GTPase binding) 3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7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041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60009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Ier5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immediate early response 5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7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1233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55688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Ddr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discoidin domain receptor family, member 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6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0851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37029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Tacr3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tachykinin receptor 3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6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7.92E-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17933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Igfbp6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insulin-like growth factor binding protein 6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6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0496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22742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Hivep1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human immunodeficiency virus type I enhancer binding protein 1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6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8.44E-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34759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Lrrtm3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leucine rich repeat transmembrane neuronal 3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6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1694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55324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Plcxd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phosphatidylinositol-specific phospholipase C, X domain containing 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6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3.76E-07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35971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Rims3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regulating synaptic membrane exocytosis 3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6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7.98E-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34891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Ptgfrn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prostaglandin F2 receptor negative regulator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6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0777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48213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Anxa1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annexin A1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6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0868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24902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Plxdc1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plexin domain containing 1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6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062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35790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Olfm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olfactomedin 2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5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0103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36661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Dpp10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dipeptidylpeptidase 10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5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0132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37277_x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Tgm2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transglutaminase 2, C polypeptide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5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1076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51867_x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Arhgap6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Rho GTPase activating protein 6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5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1458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38782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Cntn4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contactin 4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5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2807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47669_s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Gng4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guanine nucleotide binding protein (G protein), gamma 4 subunit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5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2.05E-0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40484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Unc5d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unc-5 homolog D (C. elegans)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5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1411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37442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Pcdh7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Protocadherin 7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5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0139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53571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Depdc6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DEP domain containing 6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5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0325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35828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Maf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avian musculoaponeurotic fibrosarcoma (v-maf) AS42 oncogene homolog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5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3319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50782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Wnt4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wingless-related MMTV integration site 4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5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0683</w:t>
            </w:r>
          </w:p>
        </w:tc>
      </w:tr>
      <w:tr>
        <w:trPr>
          <w:trHeight w:val="499" w:hRule="atLeast"/>
        </w:trPr>
        <w:tc>
          <w:tcPr>
            <w:tcW w:w="154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37401_a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i/>
                <w:i/>
                <w:color w:val="000000"/>
              </w:rPr>
            </w:pPr>
            <w:r>
              <w:rPr>
                <w:rFonts w:eastAsia="SimSun;宋体"/>
                <w:i/>
                <w:color w:val="000000"/>
              </w:rPr>
              <w:t>Igf1</w:t>
            </w:r>
          </w:p>
        </w:tc>
        <w:tc>
          <w:tcPr>
            <w:tcW w:w="483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insulin-like growth factor 1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-1.5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000553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>* P</w:t>
      </w:r>
      <w:r>
        <w:rPr>
          <w:sz w:val="24"/>
          <w:szCs w:val="24"/>
        </w:rPr>
        <w:t xml:space="preserve"> value of t-test using Bayesian standard deviations in Cyber-T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19:52:00Z</dcterms:created>
  <dc:creator>xwang_main</dc:creator>
  <dc:description/>
  <cp:keywords/>
  <dc:language>en-US</dc:language>
  <cp:lastModifiedBy>xwang_main</cp:lastModifiedBy>
  <dcterms:modified xsi:type="dcterms:W3CDTF">2010-05-19T19:52:00Z</dcterms:modified>
  <cp:revision>2</cp:revision>
  <dc:subject/>
  <dc:title/>
</cp:coreProperties>
</file>